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66A2D1" w14:textId="60665828" w:rsidR="004A3571" w:rsidRPr="000670E6" w:rsidRDefault="004A3571" w:rsidP="000670E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A3571">
        <w:rPr>
          <w:rFonts w:ascii="Times New Roman" w:hAnsi="Times New Roman" w:cs="Times New Roman"/>
          <w:b/>
          <w:noProof/>
          <w:lang w:eastAsia="pt-BR"/>
        </w:rPr>
        <w:drawing>
          <wp:anchor distT="0" distB="0" distL="114300" distR="114300" simplePos="0" relativeHeight="251659264" behindDoc="1" locked="0" layoutInCell="1" allowOverlap="1" wp14:anchorId="3C406A7C" wp14:editId="1EBCBB52">
            <wp:simplePos x="0" y="0"/>
            <wp:positionH relativeFrom="margin">
              <wp:posOffset>-3810</wp:posOffset>
            </wp:positionH>
            <wp:positionV relativeFrom="paragraph">
              <wp:posOffset>19050</wp:posOffset>
            </wp:positionV>
            <wp:extent cx="5715000" cy="4324350"/>
            <wp:effectExtent l="19050" t="19050" r="19050" b="19050"/>
            <wp:wrapTight wrapText="bothSides">
              <wp:wrapPolygon edited="0">
                <wp:start x="-72" y="-95"/>
                <wp:lineTo x="-72" y="21600"/>
                <wp:lineTo x="21600" y="21600"/>
                <wp:lineTo x="21600" y="-95"/>
                <wp:lineTo x="-72" y="-95"/>
              </wp:wrapPolygon>
            </wp:wrapTight>
            <wp:docPr id="287" name="Imagem 287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m 6" descr="Gráfico, Gráfico de dispersão&#10;&#10;Descrição gerad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3243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96B0AFC" w14:textId="021D6C11" w:rsidR="00376E04" w:rsidRDefault="00376E04" w:rsidP="00376E04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76E04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Fig. S4 - </w:t>
      </w:r>
      <w:proofErr w:type="spellStart"/>
      <w:r w:rsidRPr="00376E04">
        <w:rPr>
          <w:rFonts w:ascii="Times New Roman" w:eastAsia="Times New Roman" w:hAnsi="Times New Roman" w:cs="Times New Roman"/>
          <w:sz w:val="20"/>
          <w:szCs w:val="20"/>
          <w:lang w:val="en-US"/>
        </w:rPr>
        <w:t>Baujat</w:t>
      </w:r>
      <w:proofErr w:type="spellEnd"/>
      <w:r w:rsidRPr="00376E0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plot of primary outcome studies</w:t>
      </w:r>
    </w:p>
    <w:p w14:paraId="59324787" w14:textId="77777777" w:rsidR="00DD1968" w:rsidRPr="00376E04" w:rsidRDefault="00DD1968" w:rsidP="00376E04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p w14:paraId="319139E4" w14:textId="166FCBE3" w:rsidR="004A3571" w:rsidRPr="00376E04" w:rsidRDefault="004A3571" w:rsidP="004A357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76E04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proofErr w:type="spellStart"/>
      <w:r w:rsidRPr="00376E04">
        <w:rPr>
          <w:rFonts w:ascii="Times New Roman" w:hAnsi="Times New Roman" w:cs="Times New Roman"/>
          <w:sz w:val="20"/>
          <w:szCs w:val="20"/>
          <w:lang w:val="en-US"/>
        </w:rPr>
        <w:t>Baujat</w:t>
      </w:r>
      <w:proofErr w:type="spellEnd"/>
      <w:r w:rsidRPr="00376E04">
        <w:rPr>
          <w:rFonts w:ascii="Times New Roman" w:hAnsi="Times New Roman" w:cs="Times New Roman"/>
          <w:sz w:val="20"/>
          <w:szCs w:val="20"/>
          <w:lang w:val="en-US"/>
        </w:rPr>
        <w:t xml:space="preserve"> plot shows the contribution of each study to the general heterogeneity, on the horizontal </w:t>
      </w:r>
      <w:r w:rsidR="00640A7D" w:rsidRPr="00376E04">
        <w:rPr>
          <w:rFonts w:ascii="Times New Roman" w:hAnsi="Times New Roman" w:cs="Times New Roman"/>
          <w:sz w:val="20"/>
          <w:szCs w:val="20"/>
          <w:lang w:val="en-US"/>
        </w:rPr>
        <w:t>axis,</w:t>
      </w:r>
      <w:r w:rsidRPr="00376E04">
        <w:rPr>
          <w:rFonts w:ascii="Times New Roman" w:hAnsi="Times New Roman" w:cs="Times New Roman"/>
          <w:sz w:val="20"/>
          <w:szCs w:val="20"/>
          <w:lang w:val="en-US"/>
        </w:rPr>
        <w:t xml:space="preserve"> and its influence on the combined effect size, on the vertical axis.</w:t>
      </w:r>
      <w:r w:rsidR="00DD26FF" w:rsidRPr="00376E04">
        <w:rPr>
          <w:rFonts w:ascii="Times New Roman" w:hAnsi="Times New Roman" w:cs="Times New Roman"/>
          <w:sz w:val="20"/>
          <w:szCs w:val="20"/>
          <w:lang w:val="en-US"/>
        </w:rPr>
        <w:t xml:space="preserve"> In this way, the study by Songkhla et al., 2019 </w:t>
      </w:r>
      <w:proofErr w:type="gramStart"/>
      <w:r w:rsidR="00DD26FF" w:rsidRPr="00376E04">
        <w:rPr>
          <w:rFonts w:ascii="Times New Roman" w:hAnsi="Times New Roman" w:cs="Times New Roman"/>
          <w:sz w:val="20"/>
          <w:szCs w:val="20"/>
          <w:lang w:val="en-US"/>
        </w:rPr>
        <w:t>was considered</w:t>
      </w:r>
      <w:proofErr w:type="gramEnd"/>
      <w:r w:rsidR="00DD26FF" w:rsidRPr="00376E04">
        <w:rPr>
          <w:rFonts w:ascii="Times New Roman" w:hAnsi="Times New Roman" w:cs="Times New Roman"/>
          <w:sz w:val="20"/>
          <w:szCs w:val="20"/>
          <w:lang w:val="en-US"/>
        </w:rPr>
        <w:t xml:space="preserve"> potentially relevant, as it strongly contributes to the overall heterogeneity in our meta-analysis. On the other hand, studies focused on the upper part of the graph can be particularly influential, as it has a great impact on heterogeneity in the combined effect size. </w:t>
      </w:r>
    </w:p>
    <w:sectPr w:rsidR="004A3571" w:rsidRPr="00376E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571"/>
    <w:rsid w:val="000670E6"/>
    <w:rsid w:val="00175FBE"/>
    <w:rsid w:val="001B1337"/>
    <w:rsid w:val="00203F33"/>
    <w:rsid w:val="00376E04"/>
    <w:rsid w:val="003D433D"/>
    <w:rsid w:val="004A3571"/>
    <w:rsid w:val="00640A7D"/>
    <w:rsid w:val="00A22551"/>
    <w:rsid w:val="00BB46CC"/>
    <w:rsid w:val="00DD1968"/>
    <w:rsid w:val="00DD2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5094CE"/>
  <w15:chartTrackingRefBased/>
  <w15:docId w15:val="{DFC94C2D-E49A-44D7-BAD0-76FAAB1DE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Lins Gonçalves</dc:creator>
  <cp:keywords/>
  <dc:description/>
  <cp:lastModifiedBy>Sarah</cp:lastModifiedBy>
  <cp:revision>7</cp:revision>
  <dcterms:created xsi:type="dcterms:W3CDTF">2022-12-08T01:17:00Z</dcterms:created>
  <dcterms:modified xsi:type="dcterms:W3CDTF">2023-11-15T22:11:00Z</dcterms:modified>
</cp:coreProperties>
</file>